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2EB" w:rsidRDefault="00F612EB" w:rsidP="00F612EB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7F4F55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1</w:t>
      </w:r>
      <w:r w:rsidRPr="007F4F55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–</w:t>
      </w:r>
      <w:r w:rsidRPr="00644C5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O analysis (by Scaffold)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f the t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p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50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(as per average spectral </w:t>
      </w:r>
      <w:proofErr w:type="gram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unt</w:t>
      </w:r>
      <w:r w:rsidRPr="00BD5A2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dentified proteins </w:t>
      </w:r>
      <w:r w:rsidRPr="00BD5A2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 Regeneration Wash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TableGrid"/>
        <w:tblW w:w="12507" w:type="dxa"/>
        <w:tblLook w:val="04A0" w:firstRow="1" w:lastRow="0" w:firstColumn="1" w:lastColumn="0" w:noHBand="0" w:noVBand="1"/>
      </w:tblPr>
      <w:tblGrid>
        <w:gridCol w:w="5415"/>
        <w:gridCol w:w="2011"/>
        <w:gridCol w:w="1786"/>
        <w:gridCol w:w="948"/>
        <w:gridCol w:w="1097"/>
        <w:gridCol w:w="1250"/>
      </w:tblGrid>
      <w:tr w:rsidR="00F612EB" w:rsidRPr="00E72025" w:rsidTr="001744BF">
        <w:trPr>
          <w:trHeight w:val="300"/>
        </w:trPr>
        <w:tc>
          <w:tcPr>
            <w:tcW w:w="5415" w:type="dxa"/>
            <w:vMerge w:val="restart"/>
            <w:noWrap/>
          </w:tcPr>
          <w:p w:rsidR="00F612EB" w:rsidRPr="002A788B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2A788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Identified Proteins (757)</w:t>
            </w:r>
          </w:p>
        </w:tc>
        <w:tc>
          <w:tcPr>
            <w:tcW w:w="2011" w:type="dxa"/>
            <w:vMerge w:val="restart"/>
            <w:noWrap/>
          </w:tcPr>
          <w:p w:rsidR="00F612EB" w:rsidRPr="002A788B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2A788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ccession Number</w:t>
            </w:r>
          </w:p>
        </w:tc>
        <w:tc>
          <w:tcPr>
            <w:tcW w:w="1786" w:type="dxa"/>
            <w:vMerge w:val="restart"/>
            <w:noWrap/>
          </w:tcPr>
          <w:p w:rsidR="00F612EB" w:rsidRPr="002A788B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2A788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binding</w:t>
            </w:r>
          </w:p>
        </w:tc>
        <w:tc>
          <w:tcPr>
            <w:tcW w:w="3295" w:type="dxa"/>
            <w:gridSpan w:val="3"/>
            <w:noWrap/>
          </w:tcPr>
          <w:p w:rsidR="00F612EB" w:rsidRPr="002A788B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2A788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verage Spectral Count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vMerge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011" w:type="dxa"/>
            <w:vMerge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786" w:type="dxa"/>
            <w:vMerge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PBS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Regen</w:t>
            </w:r>
            <w:proofErr w:type="spellEnd"/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Control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ongation factor 1-alpha 1; EF-1-alpha-1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0126|EF1A1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synthase subunit beta, mitochondrial; Flags: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6480|ATPB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beta-5 chain.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99024|TBB5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alpha-1B chain; Alpha-tubulin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05213|TBA1B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alpha-1C chain; Alpha-tubulin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8373|TBA1C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alpha-1A chain; Alpha-tubulin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8369|TBA1A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beta-4B chain; Tubulin beta-2C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8372|TBB4B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in, cytoplasmic 1; Beta-actin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0710|ACTB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7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beta-2A chain OS=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s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sculus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N=Tubb2a PE=1 SV=1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7TMM9|TBB2A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eat shock cognate 71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rotein; Heat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3017|HSP7C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ongation factor 1-alpha 2 OS=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s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sculus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N=Eef1a2 PE=1 SV=1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2631|EF1A2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beta-3 chain.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9ERD7|TBB3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synthase subunit alpha, mitochondrial; Flags: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03265|ATPA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ctin, alpha cardiac muscle 1;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Name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8033|ACTC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HSP 90-alpha; Heat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07901|HS90A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ongation factor 2; EF-2.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8252|EF2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doplasmin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94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lucose-regulated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08113|ENPL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complex protein 1 subunit beta; TCP-1-beta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80314|TCPB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ss-70 protein, mitochondrial; 75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7TSZ0|Q7TSZ0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-3-phosphoglycerate dehydrogenase; 3-PGDH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61753|SERA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D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complex protein 1 subunit delta; TCP-1-delta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80315|TCPD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complex protein 1 subunit epsilon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80316|TCPE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complex protein 1 subunit gamma; TCP-1-gamma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80318|TCPG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S ribosomal protein L12.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5979|RL12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NA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40S ribosomal protein S3.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2908|RS3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RNA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complex protein 1 subunit theta; TCP-1-theta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2932|TCPQ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-complex protein 1 subunit alpha; TCP-1-alpha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1983|TCPA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ine--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igase;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adenosine</w:t>
            </w:r>
            <w:proofErr w:type="spellEnd"/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9CZD3|SYG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 upstream element-binding protein 2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3U0V1|FUBP2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RNA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lectron transfer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avoprotein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ubunit alpha,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99LC5|ETFA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D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eterogeneous nuclear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bonucleoprotein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K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1979|HNRPK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NA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yadenylate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binding protein 1; PABP-1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9341|PABP1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5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poly(A) RNA binding/ poly(A) binding/ poly(U) RNA 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eraldehyde-3-phosphate dehydrogenase OS=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s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sculus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N=Gm10566 PE=3 SV=1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9PZH9|E9PZH9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6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 xml:space="preserve">NAD binding / </w:t>
              </w:r>
              <w:r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*</w:t>
              </w:r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NADP 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S ribosomal protein S19.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9CZX8|RS19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7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poly(A) RNA 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8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lucose-regulated protein; GRP-78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0029|GRP78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8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ATP-binding / Nucleotide-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mportin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ubunit beta-1;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ryopherin</w:t>
            </w:r>
            <w:proofErr w:type="spellEnd"/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70168|IMB1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9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poly(A) RNA 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eat shock protein, mitochondrial;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Name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3038|CH60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10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ATP-binding / Nucleotide-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HSP 90-beta; Heat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1499|HS90B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11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ATP-binding / Nucleotide-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eraldehyde-3-phosphate dehydrogenase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6858|G3P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12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NAD binding / NADP 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9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ruvate kinase PKM; Pyruvate kinase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2480|KPYM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atty acid synthase; Includes: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cName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9096|FAS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13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 xml:space="preserve">NAD binding / </w:t>
              </w:r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lastRenderedPageBreak/>
                <w:t>NADP binding/ poly(A) RNA 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oly(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C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binding protein 1; Alpha-CP1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0335|PCBP1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14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RNA binding/ poly(A) RNA 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ess-induced-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osphoprotein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; STI1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60864|STIP1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15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poly(A) RNA 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-3-3 protein zeta/delta; Protein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3101|1433Z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/>
                <w:color w:val="0000FF"/>
                <w:sz w:val="24"/>
                <w:szCs w:val="24"/>
                <w:u w:val="single"/>
              </w:rPr>
              <w:t>*</w:t>
            </w:r>
            <w:hyperlink r:id="rId16" w:history="1">
              <w:r w:rsidRPr="00E72025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poly(A) RNA binding</w:t>
              </w:r>
            </w:hyperlink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eroxiredoxin-1; Macrophage 23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5700|PRDX1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hydropyrimidinase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related protein 3; DRP-3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62188|DPYL3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3 domain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TP synthase subunit O, mitochondrial;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Name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9DB20|ATPO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roid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eroxiredoxin-2;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ol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specific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61171|PRDX2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llin</w:t>
            </w:r>
            <w:proofErr w:type="spellEnd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associated NEDD8-dissociated protein 1;</w:t>
            </w:r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6ZQ38|CAND1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F612EB" w:rsidRPr="00E72025" w:rsidTr="001744BF">
        <w:trPr>
          <w:trHeight w:val="300"/>
        </w:trPr>
        <w:tc>
          <w:tcPr>
            <w:tcW w:w="5415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erine/threonine-protein phosphatase 2A 65 </w:t>
            </w:r>
            <w:proofErr w:type="spellStart"/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011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76MZ3|2AAA</w:t>
            </w:r>
          </w:p>
        </w:tc>
        <w:tc>
          <w:tcPr>
            <w:tcW w:w="1786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gen binding</w:t>
            </w:r>
          </w:p>
        </w:tc>
        <w:tc>
          <w:tcPr>
            <w:tcW w:w="948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0" w:type="dxa"/>
            <w:noWrap/>
            <w:hideMark/>
          </w:tcPr>
          <w:p w:rsidR="00F612EB" w:rsidRPr="00E72025" w:rsidRDefault="00F612EB" w:rsidP="001744B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720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7501DF" w:rsidRDefault="00F612EB">
      <w:bookmarkStart w:id="0" w:name="_GoBack"/>
      <w:bookmarkEnd w:id="0"/>
    </w:p>
    <w:sectPr w:rsidR="007501DF" w:rsidSect="00F612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2EB"/>
    <w:rsid w:val="001419F0"/>
    <w:rsid w:val="001874B2"/>
    <w:rsid w:val="003F1C91"/>
    <w:rsid w:val="00EE6D0B"/>
    <w:rsid w:val="00F6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612EB"/>
  </w:style>
  <w:style w:type="table" w:styleId="TableGrid">
    <w:name w:val="Table Grid"/>
    <w:basedOn w:val="TableNormal"/>
    <w:uiPriority w:val="59"/>
    <w:rsid w:val="00F61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612EB"/>
  </w:style>
  <w:style w:type="table" w:styleId="TableGrid">
    <w:name w:val="Table Grid"/>
    <w:basedOn w:val="TableNormal"/>
    <w:uiPriority w:val="59"/>
    <w:rsid w:val="00F61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keywords/KW-0067" TargetMode="External"/><Relationship Id="rId13" Type="http://schemas.openxmlformats.org/officeDocument/2006/relationships/hyperlink" Target="http://www.ebi.ac.uk/QuickGO/GTerm?id=GO:0044822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ebi.ac.uk/QuickGO/GTerm?id=GO:0044822" TargetMode="External"/><Relationship Id="rId12" Type="http://schemas.openxmlformats.org/officeDocument/2006/relationships/hyperlink" Target="http://www.ebi.ac.uk/QuickGO/GTerm?id=GO:0051287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ebi.ac.uk/QuickGO/GTerm?id=GO:004482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bi.ac.uk/QuickGO/GTerm?id=GO:0051287" TargetMode="External"/><Relationship Id="rId11" Type="http://schemas.openxmlformats.org/officeDocument/2006/relationships/hyperlink" Target="http://www.uniprot.org/keywords/KW-0067" TargetMode="External"/><Relationship Id="rId5" Type="http://schemas.openxmlformats.org/officeDocument/2006/relationships/hyperlink" Target="http://www.ebi.ac.uk/QuickGO/GTerm?id=GO:0044822" TargetMode="External"/><Relationship Id="rId15" Type="http://schemas.openxmlformats.org/officeDocument/2006/relationships/hyperlink" Target="http://www.ebi.ac.uk/QuickGO/GTerm?id=GO:0044822" TargetMode="External"/><Relationship Id="rId10" Type="http://schemas.openxmlformats.org/officeDocument/2006/relationships/hyperlink" Target="http://www.uniprot.org/keywords/KW-006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QuickGO/GTerm?id=GO:0044822" TargetMode="External"/><Relationship Id="rId14" Type="http://schemas.openxmlformats.org/officeDocument/2006/relationships/hyperlink" Target="http://www.ebi.ac.uk/QuickGO/GTerm?id=GO:00037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4-12-07T21:11:00Z</dcterms:created>
  <dcterms:modified xsi:type="dcterms:W3CDTF">2014-12-07T21:12:00Z</dcterms:modified>
</cp:coreProperties>
</file>